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53C985" w14:textId="77777777" w:rsidR="0051652F" w:rsidRDefault="0051652F"/>
    <w:p w14:paraId="0182FF8F" w14:textId="77777777" w:rsidR="002D0B85" w:rsidRPr="00327A16" w:rsidRDefault="002D0B85" w:rsidP="002D0B85">
      <w:pPr>
        <w:rPr>
          <w:rFonts w:ascii="Times New Roman" w:hAnsi="Times New Roman" w:cs="Times New Roman"/>
          <w:sz w:val="22"/>
          <w:szCs w:val="28"/>
        </w:rPr>
      </w:pPr>
      <w:r w:rsidRPr="00327A16">
        <w:rPr>
          <w:rFonts w:ascii="Times New Roman" w:hAnsi="Times New Roman" w:cs="Times New Roman"/>
          <w:sz w:val="22"/>
          <w:szCs w:val="28"/>
        </w:rPr>
        <w:t>Supplementary Table 1.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1555"/>
        <w:gridCol w:w="6741"/>
      </w:tblGrid>
      <w:tr w:rsidR="00327A16" w:rsidRPr="00327A16" w14:paraId="14D01A8A" w14:textId="77777777" w:rsidTr="007F40AD">
        <w:tc>
          <w:tcPr>
            <w:tcW w:w="1555" w:type="dxa"/>
          </w:tcPr>
          <w:p w14:paraId="206E1C31" w14:textId="1AEC5631" w:rsidR="00327A16" w:rsidRPr="00327A16" w:rsidRDefault="00327A16" w:rsidP="007F40AD">
            <w:pPr>
              <w:jc w:val="center"/>
              <w:rPr>
                <w:rFonts w:ascii="Times New Roman" w:hAnsi="Times New Roman" w:cs="Times New Roman"/>
              </w:rPr>
            </w:pPr>
            <w:r w:rsidRPr="00327A16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6741" w:type="dxa"/>
            <w:vAlign w:val="center"/>
          </w:tcPr>
          <w:p w14:paraId="3B3C5686" w14:textId="44144C40" w:rsidR="00327A16" w:rsidRPr="00327A16" w:rsidRDefault="00327A16" w:rsidP="007F40AD">
            <w:pPr>
              <w:jc w:val="center"/>
              <w:rPr>
                <w:rFonts w:ascii="Times New Roman" w:hAnsi="Times New Roman" w:cs="Times New Roman"/>
              </w:rPr>
            </w:pPr>
            <w:r w:rsidRPr="00327A16">
              <w:rPr>
                <w:rFonts w:ascii="Times New Roman" w:hAnsi="Times New Roman" w:cs="Times New Roman"/>
              </w:rPr>
              <w:t>serial number</w:t>
            </w:r>
          </w:p>
        </w:tc>
      </w:tr>
      <w:tr w:rsidR="00327A16" w:rsidRPr="00327A16" w14:paraId="3719D189" w14:textId="77777777" w:rsidTr="007F40AD">
        <w:tc>
          <w:tcPr>
            <w:tcW w:w="1555" w:type="dxa"/>
          </w:tcPr>
          <w:p w14:paraId="0E96DB08" w14:textId="77777777" w:rsidR="00327A16" w:rsidRPr="00327A16" w:rsidRDefault="00327A16" w:rsidP="007F40AD">
            <w:pPr>
              <w:jc w:val="center"/>
              <w:rPr>
                <w:rFonts w:ascii="Times New Roman" w:hAnsi="Times New Roman" w:cs="Times New Roman"/>
              </w:rPr>
            </w:pPr>
            <w:r w:rsidRPr="00327A16">
              <w:rPr>
                <w:rFonts w:ascii="Times New Roman" w:hAnsi="Times New Roman" w:cs="Times New Roman"/>
              </w:rPr>
              <w:t>M-NPAS2-F</w:t>
            </w:r>
          </w:p>
        </w:tc>
        <w:tc>
          <w:tcPr>
            <w:tcW w:w="6741" w:type="dxa"/>
          </w:tcPr>
          <w:p w14:paraId="4C5D6C8A" w14:textId="77777777" w:rsidR="00327A16" w:rsidRPr="00327A16" w:rsidRDefault="00327A16" w:rsidP="007F40AD">
            <w:pPr>
              <w:tabs>
                <w:tab w:val="left" w:pos="2588"/>
              </w:tabs>
              <w:jc w:val="center"/>
              <w:rPr>
                <w:rFonts w:ascii="Times New Roman" w:hAnsi="Times New Roman" w:cs="Times New Roman"/>
              </w:rPr>
            </w:pPr>
            <w:r w:rsidRPr="00327A16">
              <w:rPr>
                <w:rFonts w:ascii="Times New Roman" w:hAnsi="Times New Roman" w:cs="Times New Roman"/>
              </w:rPr>
              <w:t>GCAGGACTGGAAGCCATCAT</w:t>
            </w:r>
          </w:p>
        </w:tc>
      </w:tr>
      <w:tr w:rsidR="00327A16" w:rsidRPr="00327A16" w14:paraId="11F84C51" w14:textId="77777777" w:rsidTr="007F40AD">
        <w:tc>
          <w:tcPr>
            <w:tcW w:w="1555" w:type="dxa"/>
          </w:tcPr>
          <w:p w14:paraId="748841B8" w14:textId="77777777" w:rsidR="00327A16" w:rsidRPr="00327A16" w:rsidRDefault="00327A16" w:rsidP="007F40AD">
            <w:pPr>
              <w:jc w:val="center"/>
              <w:rPr>
                <w:rFonts w:ascii="Times New Roman" w:hAnsi="Times New Roman" w:cs="Times New Roman"/>
              </w:rPr>
            </w:pPr>
            <w:r w:rsidRPr="00327A16">
              <w:rPr>
                <w:rFonts w:ascii="Times New Roman" w:hAnsi="Times New Roman" w:cs="Times New Roman"/>
              </w:rPr>
              <w:t>M-NPAS2-R</w:t>
            </w:r>
          </w:p>
        </w:tc>
        <w:tc>
          <w:tcPr>
            <w:tcW w:w="6741" w:type="dxa"/>
          </w:tcPr>
          <w:p w14:paraId="2A4E1E97" w14:textId="77777777" w:rsidR="00327A16" w:rsidRPr="00327A16" w:rsidRDefault="00327A16" w:rsidP="007F40AD">
            <w:pPr>
              <w:jc w:val="center"/>
              <w:rPr>
                <w:rFonts w:ascii="Times New Roman" w:hAnsi="Times New Roman" w:cs="Times New Roman"/>
              </w:rPr>
            </w:pPr>
            <w:r w:rsidRPr="00327A16">
              <w:rPr>
                <w:rFonts w:ascii="Times New Roman" w:hAnsi="Times New Roman" w:cs="Times New Roman"/>
              </w:rPr>
              <w:t>GAGGGGCTAGGCACATTGTT</w:t>
            </w:r>
          </w:p>
        </w:tc>
      </w:tr>
      <w:tr w:rsidR="00327A16" w:rsidRPr="00327A16" w14:paraId="4532F800" w14:textId="77777777" w:rsidTr="007F40AD">
        <w:tc>
          <w:tcPr>
            <w:tcW w:w="1555" w:type="dxa"/>
          </w:tcPr>
          <w:p w14:paraId="7D948182" w14:textId="77777777" w:rsidR="00327A16" w:rsidRPr="00327A16" w:rsidRDefault="00327A16" w:rsidP="007F40AD">
            <w:pPr>
              <w:jc w:val="center"/>
              <w:rPr>
                <w:rFonts w:ascii="Times New Roman" w:hAnsi="Times New Roman" w:cs="Times New Roman"/>
              </w:rPr>
            </w:pPr>
            <w:r w:rsidRPr="00327A16">
              <w:rPr>
                <w:rFonts w:ascii="Times New Roman" w:hAnsi="Times New Roman" w:cs="Times New Roman"/>
              </w:rPr>
              <w:t>M-H3F3B-F</w:t>
            </w:r>
          </w:p>
        </w:tc>
        <w:tc>
          <w:tcPr>
            <w:tcW w:w="6741" w:type="dxa"/>
          </w:tcPr>
          <w:p w14:paraId="4539605F" w14:textId="77777777" w:rsidR="00327A16" w:rsidRPr="00327A16" w:rsidRDefault="00327A16" w:rsidP="007F40AD">
            <w:pPr>
              <w:tabs>
                <w:tab w:val="left" w:pos="1504"/>
              </w:tabs>
              <w:jc w:val="center"/>
              <w:rPr>
                <w:rFonts w:ascii="Times New Roman" w:hAnsi="Times New Roman" w:cs="Times New Roman"/>
              </w:rPr>
            </w:pPr>
            <w:r w:rsidRPr="00327A16">
              <w:rPr>
                <w:rFonts w:ascii="Times New Roman" w:hAnsi="Times New Roman" w:cs="Times New Roman"/>
              </w:rPr>
              <w:t>GTGCCCTTCAGGAGGCTA</w:t>
            </w:r>
          </w:p>
        </w:tc>
      </w:tr>
      <w:tr w:rsidR="00327A16" w:rsidRPr="00327A16" w14:paraId="0D5F3FD2" w14:textId="77777777" w:rsidTr="007F40AD">
        <w:tc>
          <w:tcPr>
            <w:tcW w:w="1555" w:type="dxa"/>
          </w:tcPr>
          <w:p w14:paraId="4F60E985" w14:textId="77777777" w:rsidR="00327A16" w:rsidRPr="00327A16" w:rsidRDefault="00327A16" w:rsidP="007F40AD">
            <w:pPr>
              <w:jc w:val="center"/>
              <w:rPr>
                <w:rFonts w:ascii="Times New Roman" w:hAnsi="Times New Roman" w:cs="Times New Roman"/>
              </w:rPr>
            </w:pPr>
            <w:r w:rsidRPr="00327A16">
              <w:rPr>
                <w:rFonts w:ascii="Times New Roman" w:hAnsi="Times New Roman" w:cs="Times New Roman"/>
              </w:rPr>
              <w:t>M-H3F3B-R</w:t>
            </w:r>
          </w:p>
        </w:tc>
        <w:tc>
          <w:tcPr>
            <w:tcW w:w="6741" w:type="dxa"/>
          </w:tcPr>
          <w:p w14:paraId="53EB8522" w14:textId="77777777" w:rsidR="00327A16" w:rsidRPr="00327A16" w:rsidRDefault="00327A16" w:rsidP="007F40AD">
            <w:pPr>
              <w:tabs>
                <w:tab w:val="left" w:pos="2588"/>
              </w:tabs>
              <w:jc w:val="center"/>
              <w:rPr>
                <w:rFonts w:ascii="Times New Roman" w:hAnsi="Times New Roman" w:cs="Times New Roman"/>
              </w:rPr>
            </w:pPr>
            <w:r w:rsidRPr="00327A16">
              <w:rPr>
                <w:rFonts w:ascii="Times New Roman" w:hAnsi="Times New Roman" w:cs="Times New Roman"/>
              </w:rPr>
              <w:t>CGTGGATGGCACACAGATTG</w:t>
            </w:r>
          </w:p>
        </w:tc>
      </w:tr>
      <w:tr w:rsidR="00327A16" w:rsidRPr="00327A16" w14:paraId="1E80BA6F" w14:textId="77777777" w:rsidTr="007F40AD">
        <w:tc>
          <w:tcPr>
            <w:tcW w:w="1555" w:type="dxa"/>
          </w:tcPr>
          <w:p w14:paraId="1A20264B" w14:textId="77777777" w:rsidR="00327A16" w:rsidRPr="00327A16" w:rsidRDefault="00327A16" w:rsidP="007F40AD">
            <w:pPr>
              <w:jc w:val="center"/>
              <w:rPr>
                <w:rFonts w:ascii="Times New Roman" w:hAnsi="Times New Roman" w:cs="Times New Roman"/>
              </w:rPr>
            </w:pPr>
            <w:r w:rsidRPr="00327A16">
              <w:rPr>
                <w:rFonts w:ascii="Times New Roman" w:hAnsi="Times New Roman" w:cs="Times New Roman"/>
              </w:rPr>
              <w:t>M-SCML1-F</w:t>
            </w:r>
          </w:p>
        </w:tc>
        <w:tc>
          <w:tcPr>
            <w:tcW w:w="6741" w:type="dxa"/>
          </w:tcPr>
          <w:p w14:paraId="5E69DE44" w14:textId="77777777" w:rsidR="00327A16" w:rsidRPr="00327A16" w:rsidRDefault="00327A16" w:rsidP="007F40AD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 w:rsidRPr="00327A16">
              <w:rPr>
                <w:rFonts w:ascii="Times New Roman" w:hAnsi="Times New Roman" w:cs="Times New Roman"/>
              </w:rPr>
              <w:t>TGCAGCCCCCTCTAGGATTT</w:t>
            </w:r>
          </w:p>
        </w:tc>
      </w:tr>
      <w:tr w:rsidR="00327A16" w:rsidRPr="00327A16" w14:paraId="3287A115" w14:textId="77777777" w:rsidTr="007F40AD">
        <w:tc>
          <w:tcPr>
            <w:tcW w:w="1555" w:type="dxa"/>
          </w:tcPr>
          <w:p w14:paraId="4B7D0519" w14:textId="77777777" w:rsidR="00327A16" w:rsidRPr="00327A16" w:rsidRDefault="00327A16" w:rsidP="007F40AD">
            <w:pPr>
              <w:jc w:val="center"/>
              <w:rPr>
                <w:rFonts w:ascii="Times New Roman" w:hAnsi="Times New Roman" w:cs="Times New Roman"/>
              </w:rPr>
            </w:pPr>
            <w:r w:rsidRPr="00327A16">
              <w:rPr>
                <w:rFonts w:ascii="Times New Roman" w:hAnsi="Times New Roman" w:cs="Times New Roman"/>
              </w:rPr>
              <w:t>M-SCML1-R</w:t>
            </w:r>
          </w:p>
        </w:tc>
        <w:tc>
          <w:tcPr>
            <w:tcW w:w="6741" w:type="dxa"/>
          </w:tcPr>
          <w:p w14:paraId="16396295" w14:textId="77777777" w:rsidR="00327A16" w:rsidRPr="00327A16" w:rsidRDefault="00327A16" w:rsidP="007F40AD">
            <w:pPr>
              <w:jc w:val="center"/>
              <w:rPr>
                <w:rFonts w:ascii="Times New Roman" w:hAnsi="Times New Roman" w:cs="Times New Roman"/>
              </w:rPr>
            </w:pPr>
            <w:r w:rsidRPr="00327A16">
              <w:rPr>
                <w:rFonts w:ascii="Times New Roman" w:hAnsi="Times New Roman" w:cs="Times New Roman"/>
              </w:rPr>
              <w:t>GGCTGATGCTCCAAGACAGT</w:t>
            </w:r>
          </w:p>
        </w:tc>
      </w:tr>
      <w:tr w:rsidR="00327A16" w:rsidRPr="00327A16" w14:paraId="28BF4A36" w14:textId="77777777" w:rsidTr="007F40AD">
        <w:tc>
          <w:tcPr>
            <w:tcW w:w="1555" w:type="dxa"/>
          </w:tcPr>
          <w:p w14:paraId="183B69E3" w14:textId="77777777" w:rsidR="00327A16" w:rsidRPr="00327A16" w:rsidRDefault="00327A16" w:rsidP="007F40AD">
            <w:pPr>
              <w:jc w:val="center"/>
              <w:rPr>
                <w:rFonts w:ascii="Times New Roman" w:hAnsi="Times New Roman" w:cs="Times New Roman"/>
              </w:rPr>
            </w:pPr>
            <w:r w:rsidRPr="00327A16">
              <w:rPr>
                <w:rFonts w:ascii="Times New Roman" w:hAnsi="Times New Roman" w:cs="Times New Roman"/>
              </w:rPr>
              <w:t>M-INSIG1-F</w:t>
            </w:r>
          </w:p>
        </w:tc>
        <w:tc>
          <w:tcPr>
            <w:tcW w:w="6741" w:type="dxa"/>
          </w:tcPr>
          <w:p w14:paraId="3A59F957" w14:textId="77777777" w:rsidR="00327A16" w:rsidRPr="00327A16" w:rsidRDefault="00327A16" w:rsidP="007F40AD">
            <w:pPr>
              <w:tabs>
                <w:tab w:val="left" w:pos="2443"/>
              </w:tabs>
              <w:jc w:val="center"/>
              <w:rPr>
                <w:rFonts w:ascii="Times New Roman" w:hAnsi="Times New Roman" w:cs="Times New Roman"/>
              </w:rPr>
            </w:pPr>
            <w:r w:rsidRPr="00327A16">
              <w:rPr>
                <w:rFonts w:ascii="Times New Roman" w:hAnsi="Times New Roman" w:cs="Times New Roman"/>
              </w:rPr>
              <w:t>AGCGTTATGCGCTGTATTGC</w:t>
            </w:r>
          </w:p>
        </w:tc>
      </w:tr>
      <w:tr w:rsidR="00327A16" w:rsidRPr="00327A16" w14:paraId="6A557F4D" w14:textId="77777777" w:rsidTr="007F40AD">
        <w:tc>
          <w:tcPr>
            <w:tcW w:w="1555" w:type="dxa"/>
          </w:tcPr>
          <w:p w14:paraId="4D8EB7A8" w14:textId="77777777" w:rsidR="00327A16" w:rsidRPr="00327A16" w:rsidRDefault="00327A16" w:rsidP="007F40AD">
            <w:pPr>
              <w:jc w:val="center"/>
              <w:rPr>
                <w:rFonts w:ascii="Times New Roman" w:hAnsi="Times New Roman" w:cs="Times New Roman"/>
              </w:rPr>
            </w:pPr>
            <w:r w:rsidRPr="00327A16">
              <w:rPr>
                <w:rFonts w:ascii="Times New Roman" w:hAnsi="Times New Roman" w:cs="Times New Roman"/>
              </w:rPr>
              <w:t>M-INSIG1-R</w:t>
            </w:r>
          </w:p>
        </w:tc>
        <w:tc>
          <w:tcPr>
            <w:tcW w:w="6741" w:type="dxa"/>
          </w:tcPr>
          <w:p w14:paraId="77289127" w14:textId="77777777" w:rsidR="00327A16" w:rsidRPr="00327A16" w:rsidRDefault="00327A16" w:rsidP="007F40AD">
            <w:pPr>
              <w:tabs>
                <w:tab w:val="left" w:pos="747"/>
              </w:tabs>
              <w:jc w:val="center"/>
              <w:rPr>
                <w:rFonts w:ascii="Times New Roman" w:hAnsi="Times New Roman" w:cs="Times New Roman"/>
              </w:rPr>
            </w:pPr>
            <w:r w:rsidRPr="00327A16">
              <w:rPr>
                <w:rFonts w:ascii="Times New Roman" w:hAnsi="Times New Roman" w:cs="Times New Roman"/>
              </w:rPr>
              <w:t>TTTTCCGGAACACCCATAGC</w:t>
            </w:r>
          </w:p>
        </w:tc>
      </w:tr>
      <w:tr w:rsidR="00327A16" w:rsidRPr="00327A16" w14:paraId="6CBF81F6" w14:textId="77777777" w:rsidTr="007F40AD">
        <w:tc>
          <w:tcPr>
            <w:tcW w:w="1555" w:type="dxa"/>
          </w:tcPr>
          <w:p w14:paraId="6D0189CE" w14:textId="77777777" w:rsidR="00327A16" w:rsidRPr="00327A16" w:rsidRDefault="00327A16" w:rsidP="007F40AD">
            <w:pPr>
              <w:jc w:val="center"/>
              <w:rPr>
                <w:rFonts w:ascii="Times New Roman" w:hAnsi="Times New Roman" w:cs="Times New Roman"/>
              </w:rPr>
            </w:pPr>
            <w:r w:rsidRPr="00327A16">
              <w:rPr>
                <w:rFonts w:ascii="Times New Roman" w:hAnsi="Times New Roman" w:cs="Times New Roman"/>
              </w:rPr>
              <w:t>M-Bmal1-F</w:t>
            </w:r>
          </w:p>
        </w:tc>
        <w:tc>
          <w:tcPr>
            <w:tcW w:w="6741" w:type="dxa"/>
          </w:tcPr>
          <w:p w14:paraId="6F10A60F" w14:textId="77777777" w:rsidR="00327A16" w:rsidRPr="00327A16" w:rsidRDefault="00327A16" w:rsidP="007F40AD">
            <w:pPr>
              <w:jc w:val="center"/>
              <w:rPr>
                <w:rFonts w:ascii="Times New Roman" w:hAnsi="Times New Roman" w:cs="Times New Roman"/>
              </w:rPr>
            </w:pPr>
            <w:r w:rsidRPr="00327A16">
              <w:rPr>
                <w:rFonts w:ascii="Times New Roman" w:hAnsi="Times New Roman" w:cs="Times New Roman"/>
              </w:rPr>
              <w:t>AAAAGAGGCGTCGGGACAAA</w:t>
            </w:r>
          </w:p>
        </w:tc>
      </w:tr>
      <w:tr w:rsidR="00327A16" w:rsidRPr="00327A16" w14:paraId="1D02E1FE" w14:textId="77777777" w:rsidTr="007F40AD">
        <w:tc>
          <w:tcPr>
            <w:tcW w:w="1555" w:type="dxa"/>
          </w:tcPr>
          <w:p w14:paraId="09E9A598" w14:textId="77777777" w:rsidR="00327A16" w:rsidRPr="00327A16" w:rsidRDefault="00327A16" w:rsidP="007F40AD">
            <w:pPr>
              <w:jc w:val="center"/>
              <w:rPr>
                <w:rFonts w:ascii="Times New Roman" w:hAnsi="Times New Roman" w:cs="Times New Roman"/>
              </w:rPr>
            </w:pPr>
            <w:r w:rsidRPr="00327A16">
              <w:rPr>
                <w:rFonts w:ascii="Times New Roman" w:hAnsi="Times New Roman" w:cs="Times New Roman"/>
              </w:rPr>
              <w:t>M-Bmal1-R</w:t>
            </w:r>
          </w:p>
        </w:tc>
        <w:tc>
          <w:tcPr>
            <w:tcW w:w="6741" w:type="dxa"/>
          </w:tcPr>
          <w:p w14:paraId="638268FF" w14:textId="77777777" w:rsidR="00327A16" w:rsidRPr="00327A16" w:rsidRDefault="00327A16" w:rsidP="007F40AD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327A16">
              <w:rPr>
                <w:rFonts w:ascii="Times New Roman" w:hAnsi="Times New Roman" w:cs="Times New Roman"/>
              </w:rPr>
              <w:t>AAATAGCTGTCGCCCTCTGA</w:t>
            </w:r>
          </w:p>
        </w:tc>
      </w:tr>
      <w:tr w:rsidR="00327A16" w:rsidRPr="00327A16" w14:paraId="67C48FBB" w14:textId="77777777" w:rsidTr="007F40AD">
        <w:tc>
          <w:tcPr>
            <w:tcW w:w="1555" w:type="dxa"/>
          </w:tcPr>
          <w:p w14:paraId="12A4A192" w14:textId="77777777" w:rsidR="00327A16" w:rsidRPr="00327A16" w:rsidRDefault="00327A16" w:rsidP="007F40AD">
            <w:pPr>
              <w:jc w:val="center"/>
              <w:rPr>
                <w:rFonts w:ascii="Times New Roman" w:hAnsi="Times New Roman" w:cs="Times New Roman"/>
              </w:rPr>
            </w:pPr>
            <w:r w:rsidRPr="00327A16">
              <w:rPr>
                <w:rFonts w:ascii="Times New Roman" w:hAnsi="Times New Roman" w:cs="Times New Roman"/>
              </w:rPr>
              <w:t>M-cry-F</w:t>
            </w:r>
          </w:p>
        </w:tc>
        <w:tc>
          <w:tcPr>
            <w:tcW w:w="6741" w:type="dxa"/>
          </w:tcPr>
          <w:p w14:paraId="50D71EC7" w14:textId="77777777" w:rsidR="00327A16" w:rsidRPr="00327A16" w:rsidRDefault="00327A16" w:rsidP="007F40AD">
            <w:pPr>
              <w:tabs>
                <w:tab w:val="left" w:pos="1631"/>
              </w:tabs>
              <w:jc w:val="center"/>
              <w:rPr>
                <w:rFonts w:ascii="Times New Roman" w:hAnsi="Times New Roman" w:cs="Times New Roman"/>
              </w:rPr>
            </w:pPr>
            <w:r w:rsidRPr="00327A16">
              <w:rPr>
                <w:rFonts w:ascii="Times New Roman" w:hAnsi="Times New Roman" w:cs="Times New Roman"/>
              </w:rPr>
              <w:t>CAGCAGATAACAGACGCCCT</w:t>
            </w:r>
          </w:p>
        </w:tc>
      </w:tr>
      <w:tr w:rsidR="00327A16" w:rsidRPr="00327A16" w14:paraId="0FAA9FDB" w14:textId="77777777" w:rsidTr="007F40AD">
        <w:tc>
          <w:tcPr>
            <w:tcW w:w="1555" w:type="dxa"/>
          </w:tcPr>
          <w:p w14:paraId="7ACAF829" w14:textId="77777777" w:rsidR="00327A16" w:rsidRPr="00327A16" w:rsidRDefault="00327A16" w:rsidP="007F40AD">
            <w:pPr>
              <w:jc w:val="center"/>
              <w:rPr>
                <w:rFonts w:ascii="Times New Roman" w:hAnsi="Times New Roman" w:cs="Times New Roman"/>
              </w:rPr>
            </w:pPr>
            <w:r w:rsidRPr="00327A16">
              <w:rPr>
                <w:rFonts w:ascii="Times New Roman" w:hAnsi="Times New Roman" w:cs="Times New Roman"/>
              </w:rPr>
              <w:t>M-cry-R</w:t>
            </w:r>
          </w:p>
        </w:tc>
        <w:tc>
          <w:tcPr>
            <w:tcW w:w="6741" w:type="dxa"/>
          </w:tcPr>
          <w:p w14:paraId="579F2711" w14:textId="77777777" w:rsidR="00327A16" w:rsidRPr="00327A16" w:rsidRDefault="00327A16" w:rsidP="007F40AD">
            <w:pPr>
              <w:tabs>
                <w:tab w:val="left" w:pos="2771"/>
              </w:tabs>
              <w:jc w:val="center"/>
              <w:rPr>
                <w:rFonts w:ascii="Times New Roman" w:hAnsi="Times New Roman" w:cs="Times New Roman"/>
              </w:rPr>
            </w:pPr>
            <w:r w:rsidRPr="00327A16">
              <w:rPr>
                <w:rFonts w:ascii="Times New Roman" w:hAnsi="Times New Roman" w:cs="Times New Roman"/>
              </w:rPr>
              <w:t>GACGAAGCCGTCAATCTCCT</w:t>
            </w:r>
          </w:p>
        </w:tc>
      </w:tr>
      <w:tr w:rsidR="00327A16" w:rsidRPr="00327A16" w14:paraId="291F38D4" w14:textId="77777777" w:rsidTr="007F40AD">
        <w:tc>
          <w:tcPr>
            <w:tcW w:w="1555" w:type="dxa"/>
          </w:tcPr>
          <w:p w14:paraId="1FC33E85" w14:textId="77777777" w:rsidR="00327A16" w:rsidRPr="00327A16" w:rsidRDefault="00327A16" w:rsidP="007F40AD">
            <w:pPr>
              <w:jc w:val="center"/>
              <w:rPr>
                <w:rFonts w:ascii="Times New Roman" w:hAnsi="Times New Roman" w:cs="Times New Roman"/>
              </w:rPr>
            </w:pPr>
            <w:r w:rsidRPr="00327A16">
              <w:rPr>
                <w:rFonts w:ascii="Times New Roman" w:hAnsi="Times New Roman" w:cs="Times New Roman"/>
              </w:rPr>
              <w:t>M-Rev-erb-F</w:t>
            </w:r>
          </w:p>
        </w:tc>
        <w:tc>
          <w:tcPr>
            <w:tcW w:w="6741" w:type="dxa"/>
          </w:tcPr>
          <w:p w14:paraId="2042435E" w14:textId="77777777" w:rsidR="00327A16" w:rsidRPr="00327A16" w:rsidRDefault="00327A16" w:rsidP="007F40AD">
            <w:pPr>
              <w:tabs>
                <w:tab w:val="left" w:pos="957"/>
              </w:tabs>
              <w:jc w:val="center"/>
              <w:rPr>
                <w:rFonts w:ascii="Times New Roman" w:hAnsi="Times New Roman" w:cs="Times New Roman"/>
              </w:rPr>
            </w:pPr>
            <w:r w:rsidRPr="00327A16">
              <w:rPr>
                <w:rFonts w:ascii="Times New Roman" w:hAnsi="Times New Roman" w:cs="Times New Roman"/>
              </w:rPr>
              <w:t>TCGGAGGAGCATTCAGCAAA</w:t>
            </w:r>
          </w:p>
        </w:tc>
      </w:tr>
      <w:tr w:rsidR="00327A16" w:rsidRPr="00327A16" w14:paraId="026F1039" w14:textId="77777777" w:rsidTr="007F40AD">
        <w:tc>
          <w:tcPr>
            <w:tcW w:w="1555" w:type="dxa"/>
          </w:tcPr>
          <w:p w14:paraId="2DD3E207" w14:textId="77777777" w:rsidR="00327A16" w:rsidRPr="00327A16" w:rsidRDefault="00327A16" w:rsidP="007F40AD">
            <w:pPr>
              <w:jc w:val="center"/>
              <w:rPr>
                <w:rFonts w:ascii="Times New Roman" w:hAnsi="Times New Roman" w:cs="Times New Roman"/>
              </w:rPr>
            </w:pPr>
            <w:r w:rsidRPr="00327A16">
              <w:rPr>
                <w:rFonts w:ascii="Times New Roman" w:hAnsi="Times New Roman" w:cs="Times New Roman"/>
              </w:rPr>
              <w:t>M-Rev-erb-R</w:t>
            </w:r>
          </w:p>
        </w:tc>
        <w:tc>
          <w:tcPr>
            <w:tcW w:w="6741" w:type="dxa"/>
          </w:tcPr>
          <w:p w14:paraId="3492E52F" w14:textId="77777777" w:rsidR="00327A16" w:rsidRPr="00327A16" w:rsidRDefault="00327A16" w:rsidP="007F40AD">
            <w:pPr>
              <w:tabs>
                <w:tab w:val="left" w:pos="1294"/>
              </w:tabs>
              <w:jc w:val="center"/>
              <w:rPr>
                <w:rFonts w:ascii="Times New Roman" w:hAnsi="Times New Roman" w:cs="Times New Roman"/>
              </w:rPr>
            </w:pPr>
            <w:r w:rsidRPr="00327A16">
              <w:rPr>
                <w:rFonts w:ascii="Times New Roman" w:hAnsi="Times New Roman" w:cs="Times New Roman"/>
              </w:rPr>
              <w:t>GCTCATAGGACACACCAGATG</w:t>
            </w:r>
          </w:p>
        </w:tc>
      </w:tr>
      <w:tr w:rsidR="00327A16" w:rsidRPr="00327A16" w14:paraId="38ADC0C4" w14:textId="77777777" w:rsidTr="007F40AD">
        <w:tc>
          <w:tcPr>
            <w:tcW w:w="1555" w:type="dxa"/>
          </w:tcPr>
          <w:p w14:paraId="79CE0D81" w14:textId="77777777" w:rsidR="00327A16" w:rsidRPr="00327A16" w:rsidRDefault="00327A16" w:rsidP="007F40AD">
            <w:pPr>
              <w:jc w:val="center"/>
              <w:rPr>
                <w:rFonts w:ascii="Times New Roman" w:hAnsi="Times New Roman" w:cs="Times New Roman"/>
              </w:rPr>
            </w:pPr>
            <w:r w:rsidRPr="00327A16">
              <w:rPr>
                <w:rFonts w:ascii="Times New Roman" w:hAnsi="Times New Roman" w:cs="Times New Roman"/>
              </w:rPr>
              <w:t>M-per2-F</w:t>
            </w:r>
          </w:p>
        </w:tc>
        <w:tc>
          <w:tcPr>
            <w:tcW w:w="6741" w:type="dxa"/>
          </w:tcPr>
          <w:p w14:paraId="70E913E9" w14:textId="77777777" w:rsidR="00327A16" w:rsidRPr="00327A16" w:rsidRDefault="00327A16" w:rsidP="007F40AD">
            <w:pPr>
              <w:jc w:val="center"/>
              <w:rPr>
                <w:rFonts w:ascii="Times New Roman" w:hAnsi="Times New Roman" w:cs="Times New Roman"/>
              </w:rPr>
            </w:pPr>
            <w:r w:rsidRPr="00327A16">
              <w:rPr>
                <w:rFonts w:ascii="Times New Roman" w:hAnsi="Times New Roman" w:cs="Times New Roman"/>
              </w:rPr>
              <w:t>AGCTGACGCACACAAAGAAC</w:t>
            </w:r>
          </w:p>
        </w:tc>
      </w:tr>
      <w:tr w:rsidR="00327A16" w:rsidRPr="00327A16" w14:paraId="5DADD8A6" w14:textId="77777777" w:rsidTr="007F40AD">
        <w:tc>
          <w:tcPr>
            <w:tcW w:w="1555" w:type="dxa"/>
          </w:tcPr>
          <w:p w14:paraId="7CC8E110" w14:textId="77777777" w:rsidR="00327A16" w:rsidRPr="00327A16" w:rsidRDefault="00327A16" w:rsidP="007F40AD">
            <w:pPr>
              <w:jc w:val="center"/>
              <w:rPr>
                <w:rFonts w:ascii="Times New Roman" w:hAnsi="Times New Roman" w:cs="Times New Roman"/>
              </w:rPr>
            </w:pPr>
            <w:r w:rsidRPr="00327A16">
              <w:rPr>
                <w:rFonts w:ascii="Times New Roman" w:hAnsi="Times New Roman" w:cs="Times New Roman"/>
              </w:rPr>
              <w:t>M-per2-R</w:t>
            </w:r>
          </w:p>
        </w:tc>
        <w:tc>
          <w:tcPr>
            <w:tcW w:w="6741" w:type="dxa"/>
          </w:tcPr>
          <w:p w14:paraId="416F160D" w14:textId="77777777" w:rsidR="00327A16" w:rsidRPr="00327A16" w:rsidRDefault="00327A16" w:rsidP="007F40AD">
            <w:pPr>
              <w:jc w:val="center"/>
              <w:rPr>
                <w:rFonts w:ascii="Times New Roman" w:hAnsi="Times New Roman" w:cs="Times New Roman"/>
              </w:rPr>
            </w:pPr>
            <w:r w:rsidRPr="00327A16">
              <w:rPr>
                <w:rFonts w:ascii="Times New Roman" w:hAnsi="Times New Roman" w:cs="Times New Roman"/>
              </w:rPr>
              <w:t>GAGGGATTCTAGGCGCTTCAT</w:t>
            </w:r>
          </w:p>
        </w:tc>
      </w:tr>
      <w:tr w:rsidR="00327A16" w:rsidRPr="00327A16" w14:paraId="118D969C" w14:textId="77777777" w:rsidTr="007F40AD">
        <w:tc>
          <w:tcPr>
            <w:tcW w:w="1555" w:type="dxa"/>
          </w:tcPr>
          <w:p w14:paraId="715D2FAB" w14:textId="77777777" w:rsidR="00327A16" w:rsidRPr="00327A16" w:rsidRDefault="00327A16" w:rsidP="007F40AD">
            <w:pPr>
              <w:jc w:val="center"/>
              <w:rPr>
                <w:rFonts w:ascii="Times New Roman" w:hAnsi="Times New Roman" w:cs="Times New Roman"/>
              </w:rPr>
            </w:pPr>
            <w:r w:rsidRPr="00327A16">
              <w:rPr>
                <w:rFonts w:ascii="Times New Roman" w:hAnsi="Times New Roman" w:cs="Times New Roman"/>
              </w:rPr>
              <w:t>M-RORa-F</w:t>
            </w:r>
          </w:p>
        </w:tc>
        <w:tc>
          <w:tcPr>
            <w:tcW w:w="6741" w:type="dxa"/>
          </w:tcPr>
          <w:p w14:paraId="1EFAAB62" w14:textId="77777777" w:rsidR="00327A16" w:rsidRPr="00327A16" w:rsidRDefault="00327A16" w:rsidP="007F40AD">
            <w:pPr>
              <w:jc w:val="center"/>
              <w:rPr>
                <w:rFonts w:ascii="Times New Roman" w:hAnsi="Times New Roman" w:cs="Times New Roman"/>
              </w:rPr>
            </w:pPr>
            <w:r w:rsidRPr="00327A16">
              <w:rPr>
                <w:rFonts w:ascii="Times New Roman" w:hAnsi="Times New Roman" w:cs="Times New Roman"/>
              </w:rPr>
              <w:t>TGAAGGCTGCAAGGGCTTTT</w:t>
            </w:r>
          </w:p>
        </w:tc>
      </w:tr>
      <w:tr w:rsidR="00327A16" w:rsidRPr="00327A16" w14:paraId="69BA3D9F" w14:textId="77777777" w:rsidTr="007F40AD">
        <w:tc>
          <w:tcPr>
            <w:tcW w:w="1555" w:type="dxa"/>
          </w:tcPr>
          <w:p w14:paraId="7FD7A780" w14:textId="77777777" w:rsidR="00327A16" w:rsidRPr="00327A16" w:rsidRDefault="00327A16" w:rsidP="007F40AD">
            <w:pPr>
              <w:jc w:val="center"/>
              <w:rPr>
                <w:rFonts w:ascii="Times New Roman" w:hAnsi="Times New Roman" w:cs="Times New Roman"/>
              </w:rPr>
            </w:pPr>
            <w:r w:rsidRPr="00327A16">
              <w:rPr>
                <w:rFonts w:ascii="Times New Roman" w:hAnsi="Times New Roman" w:cs="Times New Roman"/>
              </w:rPr>
              <w:t>M-RORa-R</w:t>
            </w:r>
          </w:p>
        </w:tc>
        <w:tc>
          <w:tcPr>
            <w:tcW w:w="6741" w:type="dxa"/>
          </w:tcPr>
          <w:p w14:paraId="0F41C89F" w14:textId="77777777" w:rsidR="00327A16" w:rsidRPr="00327A16" w:rsidRDefault="00327A16" w:rsidP="007F40AD">
            <w:pPr>
              <w:jc w:val="center"/>
              <w:rPr>
                <w:rFonts w:ascii="Times New Roman" w:hAnsi="Times New Roman" w:cs="Times New Roman"/>
              </w:rPr>
            </w:pPr>
            <w:r w:rsidRPr="00327A16">
              <w:rPr>
                <w:rFonts w:ascii="Times New Roman" w:hAnsi="Times New Roman" w:cs="Times New Roman"/>
              </w:rPr>
              <w:t>AAACACCACCTCTAGCGAGC</w:t>
            </w:r>
          </w:p>
        </w:tc>
      </w:tr>
    </w:tbl>
    <w:p w14:paraId="0E2A22BA" w14:textId="77777777" w:rsidR="002D0B85" w:rsidRPr="00327A16" w:rsidRDefault="002D0B85">
      <w:pPr>
        <w:rPr>
          <w:rFonts w:ascii="Times New Roman" w:hAnsi="Times New Roman" w:cs="Times New Roman"/>
        </w:rPr>
      </w:pPr>
    </w:p>
    <w:sectPr w:rsidR="002D0B85" w:rsidRPr="00327A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2415DA" w14:textId="77777777" w:rsidR="00D83576" w:rsidRDefault="00D83576" w:rsidP="00980543">
      <w:r>
        <w:separator/>
      </w:r>
    </w:p>
  </w:endnote>
  <w:endnote w:type="continuationSeparator" w:id="0">
    <w:p w14:paraId="1DEBBBCA" w14:textId="77777777" w:rsidR="00D83576" w:rsidRDefault="00D83576" w:rsidP="009805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1003D0" w14:textId="77777777" w:rsidR="00D83576" w:rsidRDefault="00D83576" w:rsidP="00980543">
      <w:r>
        <w:separator/>
      </w:r>
    </w:p>
  </w:footnote>
  <w:footnote w:type="continuationSeparator" w:id="0">
    <w:p w14:paraId="03FAB498" w14:textId="77777777" w:rsidR="00D83576" w:rsidRDefault="00D83576" w:rsidP="009805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A3903B9"/>
    <w:multiLevelType w:val="singleLevel"/>
    <w:tmpl w:val="7A3903B9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 w16cid:durableId="16793827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c2ZGZiNzZiNDVlOGViOWVmM2JhOTY0NGJkNjUyYzg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ta5ppxjte0a8eee09pweszt2ezps9rw9v2&quot;&gt;PCOS 生信 参考文献（endnote）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22&lt;/item&gt;&lt;item&gt;23&lt;/item&gt;&lt;item&gt;24&lt;/item&gt;&lt;item&gt;25&lt;/item&gt;&lt;item&gt;26&lt;/item&gt;&lt;item&gt;27&lt;/item&gt;&lt;item&gt;29&lt;/item&gt;&lt;item&gt;31&lt;/item&gt;&lt;item&gt;32&lt;/item&gt;&lt;item&gt;33&lt;/item&gt;&lt;item&gt;34&lt;/item&gt;&lt;item&gt;36&lt;/item&gt;&lt;item&gt;38&lt;/item&gt;&lt;item&gt;40&lt;/item&gt;&lt;item&gt;42&lt;/item&gt;&lt;item&gt;43&lt;/item&gt;&lt;item&gt;44&lt;/item&gt;&lt;item&gt;45&lt;/item&gt;&lt;item&gt;46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4&lt;/item&gt;&lt;item&gt;65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/record-ids&gt;&lt;/item&gt;&lt;/Libraries&gt;"/>
  </w:docVars>
  <w:rsids>
    <w:rsidRoot w:val="007E7C49"/>
    <w:rsid w:val="00000292"/>
    <w:rsid w:val="00002BF1"/>
    <w:rsid w:val="000050B9"/>
    <w:rsid w:val="0000640F"/>
    <w:rsid w:val="00011D8E"/>
    <w:rsid w:val="000255E4"/>
    <w:rsid w:val="00034FA3"/>
    <w:rsid w:val="000375C3"/>
    <w:rsid w:val="00040ADE"/>
    <w:rsid w:val="00046448"/>
    <w:rsid w:val="0005299A"/>
    <w:rsid w:val="00054CC1"/>
    <w:rsid w:val="00060474"/>
    <w:rsid w:val="0006615D"/>
    <w:rsid w:val="00071ECB"/>
    <w:rsid w:val="00082D26"/>
    <w:rsid w:val="00083ADF"/>
    <w:rsid w:val="0008608A"/>
    <w:rsid w:val="00086A00"/>
    <w:rsid w:val="00091DE7"/>
    <w:rsid w:val="000A184A"/>
    <w:rsid w:val="000A2BBA"/>
    <w:rsid w:val="000A2EF9"/>
    <w:rsid w:val="000B755A"/>
    <w:rsid w:val="000C252F"/>
    <w:rsid w:val="000C2B96"/>
    <w:rsid w:val="000C7794"/>
    <w:rsid w:val="000C7C48"/>
    <w:rsid w:val="000D5E19"/>
    <w:rsid w:val="000E10C2"/>
    <w:rsid w:val="000E2F4A"/>
    <w:rsid w:val="000E76F0"/>
    <w:rsid w:val="000F2D77"/>
    <w:rsid w:val="000F7C11"/>
    <w:rsid w:val="001077B1"/>
    <w:rsid w:val="001110E5"/>
    <w:rsid w:val="001113EB"/>
    <w:rsid w:val="00117E53"/>
    <w:rsid w:val="00120B99"/>
    <w:rsid w:val="00120C25"/>
    <w:rsid w:val="00123172"/>
    <w:rsid w:val="001259F2"/>
    <w:rsid w:val="001269E9"/>
    <w:rsid w:val="00132134"/>
    <w:rsid w:val="001330ED"/>
    <w:rsid w:val="00157488"/>
    <w:rsid w:val="00166FFF"/>
    <w:rsid w:val="00170890"/>
    <w:rsid w:val="0019016A"/>
    <w:rsid w:val="00191529"/>
    <w:rsid w:val="00195561"/>
    <w:rsid w:val="001A10F1"/>
    <w:rsid w:val="001A7C05"/>
    <w:rsid w:val="001B18E0"/>
    <w:rsid w:val="001B2D6B"/>
    <w:rsid w:val="001B6F93"/>
    <w:rsid w:val="001C0390"/>
    <w:rsid w:val="001C4C48"/>
    <w:rsid w:val="001E0D21"/>
    <w:rsid w:val="001F2A27"/>
    <w:rsid w:val="00216650"/>
    <w:rsid w:val="00231409"/>
    <w:rsid w:val="002329DC"/>
    <w:rsid w:val="0023348B"/>
    <w:rsid w:val="00234B6C"/>
    <w:rsid w:val="00236311"/>
    <w:rsid w:val="002404FA"/>
    <w:rsid w:val="00242E9B"/>
    <w:rsid w:val="00243800"/>
    <w:rsid w:val="0024759B"/>
    <w:rsid w:val="002617B7"/>
    <w:rsid w:val="0026536F"/>
    <w:rsid w:val="002679A0"/>
    <w:rsid w:val="0027507D"/>
    <w:rsid w:val="00282DA6"/>
    <w:rsid w:val="002B1128"/>
    <w:rsid w:val="002B3EEF"/>
    <w:rsid w:val="002B4477"/>
    <w:rsid w:val="002B530C"/>
    <w:rsid w:val="002C304C"/>
    <w:rsid w:val="002D0B85"/>
    <w:rsid w:val="002D3848"/>
    <w:rsid w:val="002D4CF8"/>
    <w:rsid w:val="002D5DF8"/>
    <w:rsid w:val="002E5EEB"/>
    <w:rsid w:val="00307AEF"/>
    <w:rsid w:val="00317537"/>
    <w:rsid w:val="00317B8E"/>
    <w:rsid w:val="003245A6"/>
    <w:rsid w:val="00325B84"/>
    <w:rsid w:val="00327A16"/>
    <w:rsid w:val="00337608"/>
    <w:rsid w:val="00337BE9"/>
    <w:rsid w:val="0034045B"/>
    <w:rsid w:val="00344C05"/>
    <w:rsid w:val="0035363D"/>
    <w:rsid w:val="0035477B"/>
    <w:rsid w:val="003557B9"/>
    <w:rsid w:val="003574FB"/>
    <w:rsid w:val="00357EBD"/>
    <w:rsid w:val="003608EA"/>
    <w:rsid w:val="003655C2"/>
    <w:rsid w:val="00375824"/>
    <w:rsid w:val="00395600"/>
    <w:rsid w:val="003957DD"/>
    <w:rsid w:val="003B1704"/>
    <w:rsid w:val="003B29C0"/>
    <w:rsid w:val="003B732D"/>
    <w:rsid w:val="003B7EB0"/>
    <w:rsid w:val="003C0802"/>
    <w:rsid w:val="003C129B"/>
    <w:rsid w:val="003C23B8"/>
    <w:rsid w:val="003C7FF1"/>
    <w:rsid w:val="003E2902"/>
    <w:rsid w:val="003E7B13"/>
    <w:rsid w:val="003F0913"/>
    <w:rsid w:val="003F1845"/>
    <w:rsid w:val="004005B4"/>
    <w:rsid w:val="0040281C"/>
    <w:rsid w:val="00403F5D"/>
    <w:rsid w:val="00404709"/>
    <w:rsid w:val="00415BF4"/>
    <w:rsid w:val="004206C1"/>
    <w:rsid w:val="00422C69"/>
    <w:rsid w:val="00424C1C"/>
    <w:rsid w:val="00425D36"/>
    <w:rsid w:val="0043264D"/>
    <w:rsid w:val="0043491E"/>
    <w:rsid w:val="004379BB"/>
    <w:rsid w:val="004402E3"/>
    <w:rsid w:val="00440B7F"/>
    <w:rsid w:val="004427F0"/>
    <w:rsid w:val="00451D39"/>
    <w:rsid w:val="00451EDF"/>
    <w:rsid w:val="0045248E"/>
    <w:rsid w:val="00457344"/>
    <w:rsid w:val="00464474"/>
    <w:rsid w:val="00470325"/>
    <w:rsid w:val="00475E04"/>
    <w:rsid w:val="004762E9"/>
    <w:rsid w:val="00477EEB"/>
    <w:rsid w:val="0049622C"/>
    <w:rsid w:val="00496234"/>
    <w:rsid w:val="00497AB8"/>
    <w:rsid w:val="004A4302"/>
    <w:rsid w:val="004A5D30"/>
    <w:rsid w:val="004B1290"/>
    <w:rsid w:val="004B35E4"/>
    <w:rsid w:val="004C3ABB"/>
    <w:rsid w:val="004D2315"/>
    <w:rsid w:val="004D3E84"/>
    <w:rsid w:val="004D6F34"/>
    <w:rsid w:val="004D7415"/>
    <w:rsid w:val="004E2C74"/>
    <w:rsid w:val="004E4012"/>
    <w:rsid w:val="004F528F"/>
    <w:rsid w:val="004F60E9"/>
    <w:rsid w:val="004F6E31"/>
    <w:rsid w:val="00502461"/>
    <w:rsid w:val="00504040"/>
    <w:rsid w:val="0050663B"/>
    <w:rsid w:val="00515AE7"/>
    <w:rsid w:val="0051652F"/>
    <w:rsid w:val="005341A4"/>
    <w:rsid w:val="00534451"/>
    <w:rsid w:val="0053566F"/>
    <w:rsid w:val="00536A53"/>
    <w:rsid w:val="00544FF8"/>
    <w:rsid w:val="00550A9C"/>
    <w:rsid w:val="00557C65"/>
    <w:rsid w:val="005605B1"/>
    <w:rsid w:val="0058687B"/>
    <w:rsid w:val="00593A37"/>
    <w:rsid w:val="005B5136"/>
    <w:rsid w:val="005C2F18"/>
    <w:rsid w:val="005C7109"/>
    <w:rsid w:val="005D01AD"/>
    <w:rsid w:val="005E4B0E"/>
    <w:rsid w:val="005E7E9A"/>
    <w:rsid w:val="005F2EF9"/>
    <w:rsid w:val="005F767C"/>
    <w:rsid w:val="006013D2"/>
    <w:rsid w:val="0060247D"/>
    <w:rsid w:val="006057D3"/>
    <w:rsid w:val="00611213"/>
    <w:rsid w:val="006134B1"/>
    <w:rsid w:val="00616D22"/>
    <w:rsid w:val="0062596B"/>
    <w:rsid w:val="006318C0"/>
    <w:rsid w:val="00632DA4"/>
    <w:rsid w:val="00636C58"/>
    <w:rsid w:val="00636E80"/>
    <w:rsid w:val="006420E4"/>
    <w:rsid w:val="00651BBC"/>
    <w:rsid w:val="00652414"/>
    <w:rsid w:val="0065284B"/>
    <w:rsid w:val="00664B80"/>
    <w:rsid w:val="006675CD"/>
    <w:rsid w:val="006716D3"/>
    <w:rsid w:val="00675EDD"/>
    <w:rsid w:val="006853BC"/>
    <w:rsid w:val="00687611"/>
    <w:rsid w:val="006901B3"/>
    <w:rsid w:val="006B5C19"/>
    <w:rsid w:val="006B6750"/>
    <w:rsid w:val="006D1419"/>
    <w:rsid w:val="006D7F4F"/>
    <w:rsid w:val="006F02CB"/>
    <w:rsid w:val="006F6560"/>
    <w:rsid w:val="006F6F63"/>
    <w:rsid w:val="006F7528"/>
    <w:rsid w:val="00715283"/>
    <w:rsid w:val="00715BD4"/>
    <w:rsid w:val="00726C44"/>
    <w:rsid w:val="00741D16"/>
    <w:rsid w:val="00743805"/>
    <w:rsid w:val="00746525"/>
    <w:rsid w:val="00751A83"/>
    <w:rsid w:val="00752E9A"/>
    <w:rsid w:val="00763E9D"/>
    <w:rsid w:val="007706A5"/>
    <w:rsid w:val="00784735"/>
    <w:rsid w:val="007847AF"/>
    <w:rsid w:val="00791F58"/>
    <w:rsid w:val="007A21B8"/>
    <w:rsid w:val="007A40CB"/>
    <w:rsid w:val="007B17A7"/>
    <w:rsid w:val="007C5FAC"/>
    <w:rsid w:val="007E4396"/>
    <w:rsid w:val="007E7C49"/>
    <w:rsid w:val="007F1EE7"/>
    <w:rsid w:val="0080124C"/>
    <w:rsid w:val="00813D60"/>
    <w:rsid w:val="0081538C"/>
    <w:rsid w:val="008153A8"/>
    <w:rsid w:val="00821C11"/>
    <w:rsid w:val="008238C1"/>
    <w:rsid w:val="00823F12"/>
    <w:rsid w:val="00825ABC"/>
    <w:rsid w:val="00831BD9"/>
    <w:rsid w:val="00834288"/>
    <w:rsid w:val="00836801"/>
    <w:rsid w:val="00837AB1"/>
    <w:rsid w:val="00840686"/>
    <w:rsid w:val="0084132F"/>
    <w:rsid w:val="00841336"/>
    <w:rsid w:val="00851982"/>
    <w:rsid w:val="00851C5F"/>
    <w:rsid w:val="0086433C"/>
    <w:rsid w:val="00865DE5"/>
    <w:rsid w:val="00867FA2"/>
    <w:rsid w:val="008750A8"/>
    <w:rsid w:val="0088101C"/>
    <w:rsid w:val="0088248F"/>
    <w:rsid w:val="00885B23"/>
    <w:rsid w:val="00892D7C"/>
    <w:rsid w:val="00893404"/>
    <w:rsid w:val="008A545B"/>
    <w:rsid w:val="008C038F"/>
    <w:rsid w:val="008C2F39"/>
    <w:rsid w:val="008C7403"/>
    <w:rsid w:val="008D05B8"/>
    <w:rsid w:val="008D0610"/>
    <w:rsid w:val="008D0B87"/>
    <w:rsid w:val="008D0BF6"/>
    <w:rsid w:val="008E0DB5"/>
    <w:rsid w:val="008E2B1E"/>
    <w:rsid w:val="008E6D24"/>
    <w:rsid w:val="008E7A82"/>
    <w:rsid w:val="008F5327"/>
    <w:rsid w:val="008F5E72"/>
    <w:rsid w:val="009063CE"/>
    <w:rsid w:val="00913CEB"/>
    <w:rsid w:val="00922123"/>
    <w:rsid w:val="00936BFA"/>
    <w:rsid w:val="0095648D"/>
    <w:rsid w:val="00967C9B"/>
    <w:rsid w:val="00970085"/>
    <w:rsid w:val="0097591E"/>
    <w:rsid w:val="00980543"/>
    <w:rsid w:val="00980930"/>
    <w:rsid w:val="00980A1E"/>
    <w:rsid w:val="00985D0F"/>
    <w:rsid w:val="009A3D15"/>
    <w:rsid w:val="009A49E1"/>
    <w:rsid w:val="009B5E94"/>
    <w:rsid w:val="009B7790"/>
    <w:rsid w:val="009C5D11"/>
    <w:rsid w:val="009D75F5"/>
    <w:rsid w:val="009E4E84"/>
    <w:rsid w:val="009F19E7"/>
    <w:rsid w:val="009F201E"/>
    <w:rsid w:val="009F5BAA"/>
    <w:rsid w:val="00A01EE4"/>
    <w:rsid w:val="00A12328"/>
    <w:rsid w:val="00A24AA4"/>
    <w:rsid w:val="00A36FC3"/>
    <w:rsid w:val="00A50371"/>
    <w:rsid w:val="00A6355E"/>
    <w:rsid w:val="00A818A9"/>
    <w:rsid w:val="00A86C06"/>
    <w:rsid w:val="00A96AE6"/>
    <w:rsid w:val="00AA0412"/>
    <w:rsid w:val="00AA1B82"/>
    <w:rsid w:val="00AA7925"/>
    <w:rsid w:val="00AB161C"/>
    <w:rsid w:val="00AB44C5"/>
    <w:rsid w:val="00AC5B13"/>
    <w:rsid w:val="00AD3B9E"/>
    <w:rsid w:val="00AD4F17"/>
    <w:rsid w:val="00AD71D6"/>
    <w:rsid w:val="00AE1898"/>
    <w:rsid w:val="00AE511C"/>
    <w:rsid w:val="00AF0E96"/>
    <w:rsid w:val="00AF4C80"/>
    <w:rsid w:val="00AF6EEB"/>
    <w:rsid w:val="00B0259C"/>
    <w:rsid w:val="00B03FEE"/>
    <w:rsid w:val="00B05C64"/>
    <w:rsid w:val="00B10A28"/>
    <w:rsid w:val="00B2310A"/>
    <w:rsid w:val="00B23154"/>
    <w:rsid w:val="00B27AC0"/>
    <w:rsid w:val="00B5379B"/>
    <w:rsid w:val="00B61990"/>
    <w:rsid w:val="00B669AC"/>
    <w:rsid w:val="00B8119C"/>
    <w:rsid w:val="00B919AC"/>
    <w:rsid w:val="00B94D23"/>
    <w:rsid w:val="00BA036C"/>
    <w:rsid w:val="00BA07DC"/>
    <w:rsid w:val="00BA11E2"/>
    <w:rsid w:val="00BB009E"/>
    <w:rsid w:val="00BB4576"/>
    <w:rsid w:val="00BB7819"/>
    <w:rsid w:val="00BC3234"/>
    <w:rsid w:val="00BD0E98"/>
    <w:rsid w:val="00BD2C22"/>
    <w:rsid w:val="00BE3375"/>
    <w:rsid w:val="00BF109D"/>
    <w:rsid w:val="00C03F04"/>
    <w:rsid w:val="00C06BCE"/>
    <w:rsid w:val="00C06D72"/>
    <w:rsid w:val="00C07C9A"/>
    <w:rsid w:val="00C127BE"/>
    <w:rsid w:val="00C16182"/>
    <w:rsid w:val="00C171BC"/>
    <w:rsid w:val="00C23512"/>
    <w:rsid w:val="00C245F9"/>
    <w:rsid w:val="00C2791B"/>
    <w:rsid w:val="00C31DBC"/>
    <w:rsid w:val="00C37DA9"/>
    <w:rsid w:val="00C44564"/>
    <w:rsid w:val="00C566CB"/>
    <w:rsid w:val="00C619FF"/>
    <w:rsid w:val="00C70C1C"/>
    <w:rsid w:val="00C73362"/>
    <w:rsid w:val="00C83E9E"/>
    <w:rsid w:val="00C86F59"/>
    <w:rsid w:val="00C92707"/>
    <w:rsid w:val="00C96A22"/>
    <w:rsid w:val="00CC7DA8"/>
    <w:rsid w:val="00CE27DF"/>
    <w:rsid w:val="00D11754"/>
    <w:rsid w:val="00D2045B"/>
    <w:rsid w:val="00D265D8"/>
    <w:rsid w:val="00D32B81"/>
    <w:rsid w:val="00D37117"/>
    <w:rsid w:val="00D46C5D"/>
    <w:rsid w:val="00D533A1"/>
    <w:rsid w:val="00D67DE3"/>
    <w:rsid w:val="00D72502"/>
    <w:rsid w:val="00D83576"/>
    <w:rsid w:val="00D845A8"/>
    <w:rsid w:val="00D848C1"/>
    <w:rsid w:val="00DA165F"/>
    <w:rsid w:val="00DA68FF"/>
    <w:rsid w:val="00DA7470"/>
    <w:rsid w:val="00DB19FF"/>
    <w:rsid w:val="00DB1B1C"/>
    <w:rsid w:val="00DB2BA0"/>
    <w:rsid w:val="00DC1A37"/>
    <w:rsid w:val="00DC5CC8"/>
    <w:rsid w:val="00DC6066"/>
    <w:rsid w:val="00DD167C"/>
    <w:rsid w:val="00DD2D6F"/>
    <w:rsid w:val="00DE077E"/>
    <w:rsid w:val="00DF33D7"/>
    <w:rsid w:val="00DF7B1C"/>
    <w:rsid w:val="00E13FED"/>
    <w:rsid w:val="00E14318"/>
    <w:rsid w:val="00E15046"/>
    <w:rsid w:val="00E168D4"/>
    <w:rsid w:val="00E16E2B"/>
    <w:rsid w:val="00E231A3"/>
    <w:rsid w:val="00E344E0"/>
    <w:rsid w:val="00E43C66"/>
    <w:rsid w:val="00E46209"/>
    <w:rsid w:val="00E56359"/>
    <w:rsid w:val="00E64E33"/>
    <w:rsid w:val="00E6791B"/>
    <w:rsid w:val="00E67FAB"/>
    <w:rsid w:val="00E719EA"/>
    <w:rsid w:val="00E768CC"/>
    <w:rsid w:val="00E81FA4"/>
    <w:rsid w:val="00E8360A"/>
    <w:rsid w:val="00E838BC"/>
    <w:rsid w:val="00E84AD1"/>
    <w:rsid w:val="00E9040B"/>
    <w:rsid w:val="00E93974"/>
    <w:rsid w:val="00E9405E"/>
    <w:rsid w:val="00EA3887"/>
    <w:rsid w:val="00EA5730"/>
    <w:rsid w:val="00EB4754"/>
    <w:rsid w:val="00EC25B9"/>
    <w:rsid w:val="00ED1A9F"/>
    <w:rsid w:val="00ED1FA0"/>
    <w:rsid w:val="00ED38AB"/>
    <w:rsid w:val="00ED3DBD"/>
    <w:rsid w:val="00EE3AF6"/>
    <w:rsid w:val="00EE5864"/>
    <w:rsid w:val="00F05FBD"/>
    <w:rsid w:val="00F10F9D"/>
    <w:rsid w:val="00F112C2"/>
    <w:rsid w:val="00F152FF"/>
    <w:rsid w:val="00F22AEA"/>
    <w:rsid w:val="00F25F33"/>
    <w:rsid w:val="00F27D1A"/>
    <w:rsid w:val="00F331D1"/>
    <w:rsid w:val="00F34C05"/>
    <w:rsid w:val="00F365B7"/>
    <w:rsid w:val="00F37B93"/>
    <w:rsid w:val="00F45646"/>
    <w:rsid w:val="00F458D5"/>
    <w:rsid w:val="00F614BC"/>
    <w:rsid w:val="00F654FA"/>
    <w:rsid w:val="00F65A9F"/>
    <w:rsid w:val="00F66F55"/>
    <w:rsid w:val="00F75E36"/>
    <w:rsid w:val="00F932AA"/>
    <w:rsid w:val="00F93DB6"/>
    <w:rsid w:val="00F9565E"/>
    <w:rsid w:val="00FA3A2D"/>
    <w:rsid w:val="00FA695D"/>
    <w:rsid w:val="00FA7200"/>
    <w:rsid w:val="00FC386D"/>
    <w:rsid w:val="00FC5243"/>
    <w:rsid w:val="00FC6F78"/>
    <w:rsid w:val="00FE50AE"/>
    <w:rsid w:val="00FF53C9"/>
    <w:rsid w:val="00FF5BE8"/>
    <w:rsid w:val="03E77DAC"/>
    <w:rsid w:val="0D35493D"/>
    <w:rsid w:val="0ED43730"/>
    <w:rsid w:val="10E515F4"/>
    <w:rsid w:val="1800023D"/>
    <w:rsid w:val="28BA76DC"/>
    <w:rsid w:val="2E2E745B"/>
    <w:rsid w:val="34580D6D"/>
    <w:rsid w:val="3D87623F"/>
    <w:rsid w:val="4CA02E7A"/>
    <w:rsid w:val="4FDD43E5"/>
    <w:rsid w:val="50AA076B"/>
    <w:rsid w:val="51022355"/>
    <w:rsid w:val="53A8610F"/>
    <w:rsid w:val="541C54DC"/>
    <w:rsid w:val="574216FD"/>
    <w:rsid w:val="5D437F7D"/>
    <w:rsid w:val="5EB153BA"/>
    <w:rsid w:val="60C564F3"/>
    <w:rsid w:val="61365912"/>
    <w:rsid w:val="61504801"/>
    <w:rsid w:val="61D403C7"/>
    <w:rsid w:val="683E7CBF"/>
    <w:rsid w:val="6BA3591A"/>
    <w:rsid w:val="6E34121C"/>
    <w:rsid w:val="75475536"/>
    <w:rsid w:val="7B914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B3CC35"/>
  <w15:docId w15:val="{A9F007FD-1AC1-4042-8F5C-67518A826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unhideWhenUsed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3574F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bCs/>
      <w:kern w:val="0"/>
      <w:sz w:val="36"/>
      <w:szCs w:val="36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pPr>
      <w:widowControl/>
      <w:spacing w:after="160"/>
      <w:jc w:val="left"/>
    </w:pPr>
    <w:rPr>
      <w:kern w:val="0"/>
      <w:sz w:val="20"/>
      <w:szCs w:val="20"/>
      <w:lang w:val="en-AU"/>
    </w:rPr>
  </w:style>
  <w:style w:type="paragraph" w:styleId="a5">
    <w:name w:val="footer"/>
    <w:basedOn w:val="a"/>
    <w:link w:val="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a">
    <w:name w:val="Emphasis"/>
    <w:basedOn w:val="a0"/>
    <w:qFormat/>
    <w:rPr>
      <w:i/>
    </w:rPr>
  </w:style>
  <w:style w:type="character" w:styleId="ab">
    <w:name w:val="Hyperlink"/>
    <w:basedOn w:val="a0"/>
    <w:qFormat/>
    <w:rPr>
      <w:color w:val="0000FF"/>
      <w:u w:val="single"/>
    </w:rPr>
  </w:style>
  <w:style w:type="paragraph" w:styleId="ac">
    <w:name w:val="List Paragraph"/>
    <w:basedOn w:val="a"/>
    <w:uiPriority w:val="34"/>
    <w:qFormat/>
    <w:pPr>
      <w:ind w:firstLineChars="200" w:firstLine="420"/>
    </w:pPr>
  </w:style>
  <w:style w:type="character" w:customStyle="1" w:styleId="a8">
    <w:name w:val="页眉 字符"/>
    <w:basedOn w:val="a0"/>
    <w:link w:val="a7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Calibri" w:eastAsiaTheme="minorEastAsia" w:hAnsi="Calibri" w:cs="Calibri"/>
      <w:kern w:val="2"/>
      <w:szCs w:val="24"/>
    </w:rPr>
  </w:style>
  <w:style w:type="character" w:customStyle="1" w:styleId="a4">
    <w:name w:val="批注文字 字符"/>
    <w:basedOn w:val="a0"/>
    <w:link w:val="a3"/>
    <w:uiPriority w:val="99"/>
    <w:rPr>
      <w:rFonts w:asciiTheme="minorHAnsi" w:eastAsiaTheme="minorEastAsia" w:hAnsiTheme="minorHAnsi" w:cstheme="minorBidi"/>
      <w:lang w:val="en-AU"/>
    </w:rPr>
  </w:style>
  <w:style w:type="character" w:styleId="ad">
    <w:name w:val="annotation reference"/>
    <w:basedOn w:val="a0"/>
    <w:rPr>
      <w:sz w:val="21"/>
      <w:szCs w:val="21"/>
    </w:rPr>
  </w:style>
  <w:style w:type="paragraph" w:styleId="ae">
    <w:name w:val="annotation subject"/>
    <w:basedOn w:val="a3"/>
    <w:next w:val="a3"/>
    <w:link w:val="af"/>
    <w:rsid w:val="0023348B"/>
    <w:pPr>
      <w:widowControl w:val="0"/>
      <w:spacing w:after="0"/>
    </w:pPr>
    <w:rPr>
      <w:b/>
      <w:bCs/>
      <w:kern w:val="2"/>
      <w:sz w:val="21"/>
      <w:szCs w:val="24"/>
      <w:lang w:val="en-US"/>
    </w:rPr>
  </w:style>
  <w:style w:type="character" w:customStyle="1" w:styleId="af">
    <w:name w:val="批注主题 字符"/>
    <w:basedOn w:val="a4"/>
    <w:link w:val="ae"/>
    <w:rsid w:val="0023348B"/>
    <w:rPr>
      <w:rFonts w:asciiTheme="minorHAnsi" w:eastAsiaTheme="minorEastAsia" w:hAnsiTheme="minorHAnsi" w:cstheme="minorBidi"/>
      <w:b/>
      <w:bCs/>
      <w:kern w:val="2"/>
      <w:sz w:val="21"/>
      <w:szCs w:val="24"/>
      <w:lang w:val="en-AU"/>
    </w:rPr>
  </w:style>
  <w:style w:type="character" w:customStyle="1" w:styleId="10">
    <w:name w:val="标题 1 字符"/>
    <w:basedOn w:val="a0"/>
    <w:link w:val="1"/>
    <w:rsid w:val="003574FB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table" w:styleId="af0">
    <w:name w:val="Table Grid"/>
    <w:basedOn w:val="a1"/>
    <w:uiPriority w:val="39"/>
    <w:rsid w:val="00936B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05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9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86181</dc:creator>
  <cp:lastModifiedBy>guanmei zhang</cp:lastModifiedBy>
  <cp:revision>28</cp:revision>
  <dcterms:created xsi:type="dcterms:W3CDTF">2024-08-11T11:54:00Z</dcterms:created>
  <dcterms:modified xsi:type="dcterms:W3CDTF">2024-12-15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BB77EF27AC74463BB293B511C355D1DD_13</vt:lpwstr>
  </property>
</Properties>
</file>